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860"/>
        <w:gridCol w:w="6540"/>
      </w:tblGrid>
      <w:tr w:rsidR="005701A6" w:rsidRPr="00DE264B" w14:paraId="18B408B5" w14:textId="77777777" w:rsidTr="00754E52">
        <w:trPr>
          <w:trHeight w:val="315"/>
        </w:trPr>
        <w:tc>
          <w:tcPr>
            <w:tcW w:w="10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9DEC5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eTable 1. Extraocular symptoms of different subgroups</w:t>
            </w:r>
          </w:p>
        </w:tc>
      </w:tr>
      <w:tr w:rsidR="005701A6" w:rsidRPr="00FF153D" w14:paraId="76BA83DC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EBE3A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Subgrou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492EF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Case no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5A8D3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Extraocular symptoms</w:t>
            </w:r>
          </w:p>
        </w:tc>
      </w:tr>
      <w:tr w:rsidR="005701A6" w:rsidRPr="00DE264B" w14:paraId="4F990D01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618DA0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Clinical anophthalm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8312F5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7B2722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motor development delay, growth deprivation</w:t>
            </w:r>
          </w:p>
        </w:tc>
      </w:tr>
      <w:tr w:rsidR="005701A6" w:rsidRPr="006B3E40" w14:paraId="75FE22FF" w14:textId="77777777" w:rsidTr="00754E52">
        <w:trPr>
          <w:trHeight w:val="6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D94CE68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0BF4CF7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5F869C3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hypoplasia multiple cranial nerves (trigeminal, vestibulocochlear) leading to deafness,  speech development delay</w:t>
            </w:r>
          </w:p>
        </w:tc>
      </w:tr>
      <w:tr w:rsidR="005701A6" w:rsidRPr="00DE264B" w14:paraId="112B67B2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918394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190D2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CD89C7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growth deprivation, ectopic pituitary gland without dysfunction</w:t>
            </w:r>
          </w:p>
        </w:tc>
      </w:tr>
      <w:tr w:rsidR="005701A6" w:rsidRPr="00DE264B" w14:paraId="416658F6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935C751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C5C59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3DF87B7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motor development delay, umbilical hernia, omphalocele, dysfunctioning ectopic pituitary, microcephaly</w:t>
            </w:r>
          </w:p>
        </w:tc>
      </w:tr>
      <w:tr w:rsidR="005701A6" w:rsidRPr="00DE264B" w14:paraId="56EA806E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6FBB46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0211A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B2D6E2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hypoplasia olfactorial nerve, speech delay with weak tongue and high-arched palate, skintag nose</w:t>
            </w:r>
          </w:p>
        </w:tc>
      </w:tr>
      <w:tr w:rsidR="005701A6" w:rsidRPr="00DE264B" w14:paraId="59CB36FB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D4DDE1D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4EFCCA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444ADC6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motor development delay, hydrocephalus, encephalocele, epilepsy, cheilognathopalatoschisis</w:t>
            </w:r>
          </w:p>
        </w:tc>
      </w:tr>
      <w:tr w:rsidR="005701A6" w:rsidRPr="00DE264B" w14:paraId="35FF3798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0921E9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6C29B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5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44A1C7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motor development delay, hypotony, extra teeth, no bladder control</w:t>
            </w:r>
          </w:p>
        </w:tc>
      </w:tr>
      <w:tr w:rsidR="005701A6" w:rsidRPr="00FF153D" w14:paraId="43B3EFAC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B049611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FDC778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6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7DA1066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hemilisencephaly, epilepsy, umbilical hernia</w:t>
            </w:r>
          </w:p>
        </w:tc>
      </w:tr>
      <w:tr w:rsidR="005701A6" w:rsidRPr="00DE264B" w14:paraId="771391C9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FE726C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88A61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7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61695B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pectus excavatum, low IQ, hyperextension PIP joints</w:t>
            </w:r>
          </w:p>
        </w:tc>
      </w:tr>
      <w:tr w:rsidR="005701A6" w:rsidRPr="00FF153D" w14:paraId="5A708F2D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4CCC208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3C8A0A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7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388995E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delayed teeth development</w:t>
            </w:r>
          </w:p>
        </w:tc>
      </w:tr>
      <w:tr w:rsidR="005701A6" w:rsidRPr="00DE264B" w14:paraId="1A9166A3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319E12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89E185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6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9D8203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motor development delay, aphasia, hypotony, easily luxated patella's</w:t>
            </w:r>
          </w:p>
        </w:tc>
      </w:tr>
      <w:tr w:rsidR="005701A6" w:rsidRPr="00DE264B" w14:paraId="5A62A0F7" w14:textId="77777777" w:rsidTr="00754E52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71B41DF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Optic fissure closure defec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AECDD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D1DC6DB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 xml:space="preserve">double outlet right ventricle and ventricle septum defect (Taussig-Bing syndrome) </w:t>
            </w:r>
          </w:p>
        </w:tc>
      </w:tr>
      <w:tr w:rsidR="005701A6" w:rsidRPr="00DE264B" w14:paraId="23C08D3E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602AB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112EC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1F8F13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motor development delay, persistent foramen ovale, weak pharynx, low weight and length</w:t>
            </w:r>
          </w:p>
        </w:tc>
      </w:tr>
      <w:tr w:rsidR="005701A6" w:rsidRPr="00FF153D" w14:paraId="4297F727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745FC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44B2CF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78C7601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syndactyly dig 2-3</w:t>
            </w:r>
          </w:p>
        </w:tc>
      </w:tr>
      <w:tr w:rsidR="005701A6" w:rsidRPr="00FF153D" w14:paraId="786FC919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777F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2254A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DD8624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axial hypotony, development delay</w:t>
            </w:r>
          </w:p>
        </w:tc>
      </w:tr>
      <w:tr w:rsidR="005701A6" w:rsidRPr="00DE264B" w14:paraId="3698051F" w14:textId="77777777" w:rsidTr="00754E52">
        <w:trPr>
          <w:trHeight w:val="6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82C2DC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A58A5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7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2A7B358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Wolf Hirschorn: coarctatio aortae, microcephaly, broad nose, thin lips, epicanthus, abnormal thumb implant left and rotation of end phalanx, short thumb right, long fingers, sandal gap, syndactyly dig 2-3</w:t>
            </w:r>
          </w:p>
        </w:tc>
      </w:tr>
      <w:tr w:rsidR="005701A6" w:rsidRPr="00DE264B" w14:paraId="409A1E98" w14:textId="77777777" w:rsidTr="00754E52">
        <w:trPr>
          <w:trHeight w:val="6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3B0D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0B75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636803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esophageal atresia with tracheo-esophageal fistula, schizis palatum molle, apertura piriformis stenosis / choane atresia, atrial ectopic tachycardia, thoracic butterfly vertebra</w:t>
            </w:r>
          </w:p>
        </w:tc>
      </w:tr>
      <w:tr w:rsidR="005701A6" w:rsidRPr="00DE264B" w14:paraId="185D6D59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948F72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00DA3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6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B27FE8F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kidney dysplasia, vesico-urethral reflux, hypertension, obesitas</w:t>
            </w:r>
          </w:p>
        </w:tc>
      </w:tr>
      <w:tr w:rsidR="005701A6" w:rsidRPr="00DE264B" w14:paraId="00F50FD7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38A80D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Combin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3E7D2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3128C0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naevus of OTA, isolated high FSH</w:t>
            </w:r>
          </w:p>
        </w:tc>
      </w:tr>
      <w:tr w:rsidR="005701A6" w:rsidRPr="00DE264B" w14:paraId="3E547E38" w14:textId="77777777" w:rsidTr="00754E52">
        <w:trPr>
          <w:trHeight w:val="6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46D6686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02FE19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1DAB4BE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panhypopituitarism, polydactyly, frontal bossing and multiple cerebral developmental defects with hypoplasia of the brain stem, tectum and corpus callosum</w:t>
            </w:r>
          </w:p>
        </w:tc>
      </w:tr>
      <w:tr w:rsidR="005701A6" w:rsidRPr="00DE264B" w14:paraId="46A57D99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7AEFBB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BAB0E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EE14ED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misshaped right ear with preauricular tag</w:t>
            </w:r>
          </w:p>
        </w:tc>
      </w:tr>
      <w:tr w:rsidR="005701A6" w:rsidRPr="00DE264B" w14:paraId="18FD0DAD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5D02495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Persistent fetal vasculatu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84557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728F2F3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motor development delay, patent ductus arteriosus, small length, bilateral middle ear atresia (no auditory canal and eardrums) therefore deafness</w:t>
            </w:r>
          </w:p>
        </w:tc>
      </w:tr>
      <w:tr w:rsidR="005701A6" w:rsidRPr="00DE264B" w14:paraId="5148C06A" w14:textId="77777777" w:rsidTr="00754E52">
        <w:trPr>
          <w:trHeight w:val="9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025E92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2CDC5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5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CCEA63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CLOVES syndrome: hypertrophic arm and feet, lymphangioma thorax, thoracal and lumbal scoliosis, interruption vena cava inferior, axial hypotony with peripheral hypertony</w:t>
            </w:r>
          </w:p>
        </w:tc>
      </w:tr>
      <w:tr w:rsidR="005701A6" w:rsidRPr="00FF153D" w14:paraId="4019C6FB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F0A8470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7A60A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BF99018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bifid uvula</w:t>
            </w:r>
          </w:p>
        </w:tc>
      </w:tr>
      <w:tr w:rsidR="005701A6" w:rsidRPr="00DE264B" w14:paraId="53B1403D" w14:textId="77777777" w:rsidTr="00754E52">
        <w:trPr>
          <w:trHeight w:val="6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F35D75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lastRenderedPageBreak/>
              <w:t>Anterior segment disord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515EB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60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3685A0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cerebral disorders (partial agenesis corpus callosum, schizencephalia, polymicrogyria)</w:t>
            </w:r>
          </w:p>
        </w:tc>
      </w:tr>
      <w:tr w:rsidR="005701A6" w:rsidRPr="00DE264B" w14:paraId="6C3167DD" w14:textId="77777777" w:rsidTr="00754E52">
        <w:trPr>
          <w:trHeight w:val="6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1FA3A67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9F5DE2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9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7E16020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Gorlin syndrome: pulmonary stenosis, large skull diameter, hypertelorism, small nose, high forehead</w:t>
            </w:r>
          </w:p>
        </w:tc>
      </w:tr>
      <w:tr w:rsidR="005701A6" w:rsidRPr="00DE264B" w14:paraId="27EF40FD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6A8AFD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2CF93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C1EEB4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motor development delay, double system left kidney</w:t>
            </w:r>
          </w:p>
        </w:tc>
      </w:tr>
      <w:tr w:rsidR="005701A6" w:rsidRPr="00DE264B" w14:paraId="74E94A46" w14:textId="77777777" w:rsidTr="00754E5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09CFC55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Seconda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891B3A" w14:textId="77777777" w:rsidR="005701A6" w:rsidRPr="00FF153D" w:rsidRDefault="005701A6" w:rsidP="00754E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3E64B73" w14:textId="77777777" w:rsidR="005701A6" w:rsidRPr="00FF153D" w:rsidRDefault="005701A6" w:rsidP="0075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FF153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coarctatio aortae, congenital diaphragmatic hernia</w:t>
            </w:r>
          </w:p>
        </w:tc>
      </w:tr>
    </w:tbl>
    <w:p w14:paraId="34D354EB" w14:textId="77777777" w:rsidR="0089636D" w:rsidRDefault="0089636D">
      <w:bookmarkStart w:id="0" w:name="_GoBack"/>
      <w:bookmarkEnd w:id="0"/>
    </w:p>
    <w:sectPr w:rsidR="0089636D" w:rsidSect="00C330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1A6"/>
    <w:rsid w:val="00107F07"/>
    <w:rsid w:val="00110B95"/>
    <w:rsid w:val="001160F7"/>
    <w:rsid w:val="004454CA"/>
    <w:rsid w:val="005701A6"/>
    <w:rsid w:val="00686EF4"/>
    <w:rsid w:val="00736260"/>
    <w:rsid w:val="0089636D"/>
    <w:rsid w:val="00940202"/>
    <w:rsid w:val="009C09CF"/>
    <w:rsid w:val="00A80F22"/>
    <w:rsid w:val="00C33012"/>
    <w:rsid w:val="00EE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43165D"/>
  <w15:chartTrackingRefBased/>
  <w15:docId w15:val="{2BC3F72B-B5B9-A940-B3E2-9F4B72570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01A6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Annabel</dc:creator>
  <cp:keywords/>
  <dc:description/>
  <cp:lastModifiedBy>Annabel Annabel</cp:lastModifiedBy>
  <cp:revision>1</cp:revision>
  <cp:lastPrinted>2019-05-09T09:30:00Z</cp:lastPrinted>
  <dcterms:created xsi:type="dcterms:W3CDTF">2019-05-09T09:30:00Z</dcterms:created>
  <dcterms:modified xsi:type="dcterms:W3CDTF">2019-05-09T09:30:00Z</dcterms:modified>
</cp:coreProperties>
</file>